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70ED5" w14:textId="6109317E" w:rsidR="00826B28" w:rsidRPr="006E6733" w:rsidRDefault="00826B28" w:rsidP="00826B28">
      <w:pPr>
        <w:jc w:val="both"/>
      </w:pPr>
      <w:r w:rsidRPr="006E6733">
        <w:rPr>
          <w:b/>
          <w:snapToGrid w:val="0"/>
        </w:rPr>
        <w:t xml:space="preserve">Table </w:t>
      </w:r>
      <w:r w:rsidR="00134A49">
        <w:rPr>
          <w:b/>
          <w:snapToGrid w:val="0"/>
        </w:rPr>
        <w:t>S1</w:t>
      </w:r>
      <w:r w:rsidRPr="006E6733">
        <w:rPr>
          <w:b/>
          <w:snapToGrid w:val="0"/>
        </w:rPr>
        <w:t>.</w:t>
      </w:r>
      <w:r w:rsidRPr="006E6733">
        <w:rPr>
          <w:b/>
        </w:rPr>
        <w:t xml:space="preserve"> Brevetoxin concentrations in various tissues from stranded dolphins in the 1999/2000 UME.</w:t>
      </w:r>
      <w:r w:rsidRPr="006E6733">
        <w:t xml:space="preserve">  Values are reported in </w:t>
      </w:r>
      <w:proofErr w:type="spellStart"/>
      <w:r w:rsidRPr="006E6733">
        <w:t>ng</w:t>
      </w:r>
      <w:proofErr w:type="spellEnd"/>
      <w:r w:rsidRPr="006E6733">
        <w:t xml:space="preserve"> PbTx-3 equiv./g.</w:t>
      </w:r>
    </w:p>
    <w:p w14:paraId="0E00E2CA" w14:textId="441C9D12" w:rsidR="00826B28" w:rsidRPr="006E6733" w:rsidRDefault="005E0570" w:rsidP="00826B28">
      <w:pPr>
        <w:jc w:val="both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05406E1B" wp14:editId="4DD9E1FE">
            <wp:extent cx="8428283" cy="4673600"/>
            <wp:effectExtent l="0" t="0" r="5080" b="0"/>
            <wp:docPr id="7" name="Picture 7" descr="99 Panhandle UME_data summary_15july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99 Panhandle UME_data summary_15july200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92" b="169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8283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26B28" w:rsidRPr="006E6733" w:rsidSect="00D3310B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E713D" w14:textId="77777777" w:rsidR="00EC62AB" w:rsidRDefault="00EC62AB" w:rsidP="00D7334F">
      <w:r>
        <w:separator/>
      </w:r>
    </w:p>
  </w:endnote>
  <w:endnote w:type="continuationSeparator" w:id="0">
    <w:p w14:paraId="26DF41AC" w14:textId="77777777" w:rsidR="00EC62AB" w:rsidRDefault="00EC62AB" w:rsidP="00D73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3565A" w14:textId="77777777" w:rsidR="00D7334F" w:rsidRDefault="00D7334F" w:rsidP="00C72A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D19022" w14:textId="77777777" w:rsidR="00D7334F" w:rsidRDefault="00D7334F" w:rsidP="00D7334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DDF6F0" w14:textId="77777777" w:rsidR="00D7334F" w:rsidRDefault="00D7334F" w:rsidP="00D733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2AA0F9" w14:textId="77777777" w:rsidR="00EC62AB" w:rsidRDefault="00EC62AB" w:rsidP="00D7334F">
      <w:r>
        <w:separator/>
      </w:r>
    </w:p>
  </w:footnote>
  <w:footnote w:type="continuationSeparator" w:id="0">
    <w:p w14:paraId="60C76C1E" w14:textId="77777777" w:rsidR="00EC62AB" w:rsidRDefault="00EC62AB" w:rsidP="00D73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468"/>
    <w:rsid w:val="000927B7"/>
    <w:rsid w:val="000A6189"/>
    <w:rsid w:val="00134A49"/>
    <w:rsid w:val="00155468"/>
    <w:rsid w:val="001C0C14"/>
    <w:rsid w:val="001C175D"/>
    <w:rsid w:val="001F5562"/>
    <w:rsid w:val="00371E15"/>
    <w:rsid w:val="003B211B"/>
    <w:rsid w:val="004413E8"/>
    <w:rsid w:val="00463D0C"/>
    <w:rsid w:val="005051DF"/>
    <w:rsid w:val="005E0570"/>
    <w:rsid w:val="005F241F"/>
    <w:rsid w:val="00676670"/>
    <w:rsid w:val="006B5E64"/>
    <w:rsid w:val="00826B28"/>
    <w:rsid w:val="00883222"/>
    <w:rsid w:val="00934CE7"/>
    <w:rsid w:val="00944E41"/>
    <w:rsid w:val="009C6BE9"/>
    <w:rsid w:val="00A53A94"/>
    <w:rsid w:val="00B56A53"/>
    <w:rsid w:val="00B6267A"/>
    <w:rsid w:val="00B72420"/>
    <w:rsid w:val="00BE62F4"/>
    <w:rsid w:val="00D3310B"/>
    <w:rsid w:val="00D7334F"/>
    <w:rsid w:val="00DD12BB"/>
    <w:rsid w:val="00E8358B"/>
    <w:rsid w:val="00EB14DD"/>
    <w:rsid w:val="00EC62AB"/>
    <w:rsid w:val="00F265FD"/>
    <w:rsid w:val="00FF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204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7B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0C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C14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A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5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7334F"/>
  </w:style>
  <w:style w:type="paragraph" w:styleId="Header">
    <w:name w:val="header"/>
    <w:basedOn w:val="Normal"/>
    <w:link w:val="Head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34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7B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0C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C14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A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5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7334F"/>
  </w:style>
  <w:style w:type="paragraph" w:styleId="Header">
    <w:name w:val="header"/>
    <w:basedOn w:val="Normal"/>
    <w:link w:val="Head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34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1B59E3-0A88-1B46-821F-513C88682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Macintosh Word</Application>
  <DocSecurity>0</DocSecurity>
  <Lines>1</Lines>
  <Paragraphs>1</Paragraphs>
  <ScaleCrop>false</ScaleCrop>
  <Company>NOS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.twiner</dc:creator>
  <cp:lastModifiedBy>Mike Twiner</cp:lastModifiedBy>
  <cp:revision>3</cp:revision>
  <cp:lastPrinted>2011-11-21T16:02:00Z</cp:lastPrinted>
  <dcterms:created xsi:type="dcterms:W3CDTF">2012-07-17T19:59:00Z</dcterms:created>
  <dcterms:modified xsi:type="dcterms:W3CDTF">2012-07-17T19:59:00Z</dcterms:modified>
</cp:coreProperties>
</file>